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81636" w14:textId="77777777" w:rsidR="005E0F01" w:rsidRPr="005E0F01" w:rsidRDefault="005E0F01" w:rsidP="005E0F01">
      <w:pPr>
        <w:rPr>
          <w:rFonts w:cstheme="minorHAnsi"/>
          <w:b/>
          <w:bCs/>
          <w:sz w:val="20"/>
          <w:szCs w:val="20"/>
          <w:lang w:val="en-GB"/>
        </w:rPr>
      </w:pPr>
      <w:r w:rsidRPr="005E0F01">
        <w:rPr>
          <w:rFonts w:cstheme="minorHAnsi"/>
          <w:b/>
          <w:bCs/>
          <w:sz w:val="20"/>
          <w:szCs w:val="20"/>
          <w:lang w:val="en-GB"/>
        </w:rPr>
        <w:t>S4 Table: Proportion and prevalence of asymptomatic NG infections: number of studies, number of participants, and I²</w:t>
      </w:r>
    </w:p>
    <w:tbl>
      <w:tblPr>
        <w:tblW w:w="149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"/>
        <w:gridCol w:w="2353"/>
        <w:gridCol w:w="1240"/>
        <w:gridCol w:w="914"/>
        <w:gridCol w:w="967"/>
        <w:gridCol w:w="737"/>
        <w:gridCol w:w="832"/>
        <w:gridCol w:w="1624"/>
        <w:gridCol w:w="1287"/>
        <w:gridCol w:w="880"/>
        <w:gridCol w:w="1657"/>
        <w:gridCol w:w="1249"/>
        <w:gridCol w:w="951"/>
      </w:tblGrid>
      <w:tr w:rsidR="005E0F01" w:rsidRPr="005E0F01" w14:paraId="5467C4A5" w14:textId="77777777" w:rsidTr="0036534F">
        <w:trPr>
          <w:trHeight w:val="713"/>
        </w:trPr>
        <w:tc>
          <w:tcPr>
            <w:tcW w:w="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9063C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105F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D8F5F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asymptomatic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1F86C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ositiv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3F099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31DB4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data point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5038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countrie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57E14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 proportion estimates in % [95% CI]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2A0E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 I² for propor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39D6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95574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ooled prevalence (per 100 women) estimates [95% CI]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FF411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erogeneity I² for prevalenc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3217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 for subgroup analysis</w:t>
            </w:r>
          </w:p>
        </w:tc>
      </w:tr>
      <w:tr w:rsidR="005E0F01" w:rsidRPr="006602F1" w14:paraId="64A63D0E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D5CB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9D25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6A75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6F86C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32FB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1A8D1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277A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54D16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0FB2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FD2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E7533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2F4CD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F01" w:rsidRPr="006602F1" w14:paraId="688C00D7" w14:textId="77777777" w:rsidTr="0036534F">
        <w:trPr>
          <w:trHeight w:val="439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2118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F7BD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xcluding populations with an increased risk of STI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EFD6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8D5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8426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9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B7E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7D3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DB91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3 [37.1; 69.1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62B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FB4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932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 [1.34; 5.54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1A6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AAAE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</w:tr>
      <w:tr w:rsidR="005E0F01" w:rsidRPr="006602F1" w14:paraId="1F43695F" w14:textId="77777777" w:rsidTr="0036534F">
        <w:trPr>
          <w:trHeight w:val="439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9218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27B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cluding populations with an increased risk of ST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572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CF8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 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3500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8 7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A69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890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4D44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2.2 [38.5; 65.6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F39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2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FEAB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CAE6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70 [1.79; 6.23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A535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B3E5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5E0F01" w:rsidRPr="006602F1" w14:paraId="4774F740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C36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inent*</w:t>
            </w:r>
          </w:p>
        </w:tc>
        <w:tc>
          <w:tcPr>
            <w:tcW w:w="124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177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A9F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B66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08A4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343A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62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4D5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5F52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4D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797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583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CB4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  <w:t> </w:t>
            </w:r>
          </w:p>
        </w:tc>
      </w:tr>
      <w:tr w:rsidR="005E0F01" w:rsidRPr="006602F1" w14:paraId="545F4F2F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C4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B52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F1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52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8C9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 6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D6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39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35E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7.2 [51.0; 81.9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5A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42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1C9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.67 [2.15; 10.66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0C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3A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5E0F01" w:rsidRPr="006602F1" w14:paraId="32D831B1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F0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D164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13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66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6C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 2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4C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4CC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0C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7.7 [9.0; 50.9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19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16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B3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13 [0.03; 0.28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25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E2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F01" w:rsidRPr="006602F1" w14:paraId="692C0F5D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46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EE1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CE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959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36E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 5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B4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DEB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55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4.0 [0.0; 67.5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81B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4BA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CF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12 [0.00; 1.16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B4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0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32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F01" w:rsidRPr="006602F1" w14:paraId="10C246E8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A5652F4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CB93142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7A389E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7EEC72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E5AE14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F81773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4C8A1E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FF7D1B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2.7 [0.0; 88.3]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13444A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D3B5E5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99FF47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12 [0.00; 12.25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873766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1.7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091B46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E0F01" w:rsidRPr="006602F1" w14:paraId="55683373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F5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 income level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90C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38E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D8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0E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0B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0CD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B1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C9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27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64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9A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F01" w:rsidRPr="006602F1" w14:paraId="59BAA8EF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A60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AC6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492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44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9E2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 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34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13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C5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7.7 [18.4; 58.8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87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EA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1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0DB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57 [0.17; 1.17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04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2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85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02</w:t>
            </w:r>
          </w:p>
        </w:tc>
      </w:tr>
      <w:tr w:rsidR="005E0F01" w:rsidRPr="006602F1" w14:paraId="379E11F9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CD0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7E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 inc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FD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04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35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 7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337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D15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00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0.9 [41.1; 79.2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DF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497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017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.21 [1.77; 10.22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96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09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F01" w:rsidRPr="006602F1" w14:paraId="39A39A4A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93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tting*</w:t>
            </w:r>
          </w:p>
        </w:tc>
        <w:tc>
          <w:tcPr>
            <w:tcW w:w="124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CE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F4B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56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73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BF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2A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5C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55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7E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3C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DE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E0F01" w:rsidRPr="006602F1" w14:paraId="1E2F90E1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E96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95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56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136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65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4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CE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A3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E4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0.4 [46.3; 90.3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CF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265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4E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.80 [1.39; 15.60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43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4D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59</w:t>
            </w:r>
          </w:p>
        </w:tc>
      </w:tr>
      <w:tr w:rsidR="005E0F01" w:rsidRPr="006602F1" w14:paraId="69CEF393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1D5D37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31F54C1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4032AA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7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8875D6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C15DB2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 1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D85589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FA532A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F955D1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 xml:space="preserve">44.4 [26.5; 62.9]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020A07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EB87A6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63C895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.33 [0.29; 3.02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B6E038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68B51D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E0F01" w:rsidRPr="006602F1" w14:paraId="4E16EF60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C22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year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863F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D2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5E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51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E9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04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AA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CA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429E" w14:textId="77777777" w:rsidR="005E0F01" w:rsidRPr="006602F1" w:rsidRDefault="005E0F01" w:rsidP="0036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9F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F6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F01" w:rsidRPr="006602F1" w14:paraId="5ACB34E9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061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1B6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 - 2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C8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83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4D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 5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17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D3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44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5.9 [32.9; 77.8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85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75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46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72 [0.98; 7.99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41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31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554</w:t>
            </w:r>
          </w:p>
        </w:tc>
      </w:tr>
      <w:tr w:rsidR="005E0F01" w:rsidRPr="006602F1" w14:paraId="1436699A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BCA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BE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2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6D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C9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E3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 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DA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5E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7E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8.9 [26.9; 71.1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20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51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06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.42 [0.47; 5.63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37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.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D9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0F01" w:rsidRPr="006602F1" w14:paraId="749A4C3C" w14:textId="77777777" w:rsidTr="0036534F">
        <w:trPr>
          <w:trHeight w:val="227"/>
        </w:trPr>
        <w:tc>
          <w:tcPr>
            <w:tcW w:w="3816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575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symptoms assessed*</w:t>
            </w:r>
          </w:p>
        </w:tc>
        <w:tc>
          <w:tcPr>
            <w:tcW w:w="91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68E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1D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6D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898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6B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06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46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92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9D5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14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E0F01" w:rsidRPr="006602F1" w14:paraId="640BE8C8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DE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42B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ween 1 and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59E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19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8D5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5 5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51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85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13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0.6 [13.8; 70.4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003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006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139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.39 [0.46; 11.76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173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1F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806</w:t>
            </w:r>
          </w:p>
        </w:tc>
      </w:tr>
      <w:tr w:rsidR="005E0F01" w:rsidRPr="006602F1" w14:paraId="6E5B9981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EE2F40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79787FC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 and m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B48B14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EC6C03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9CA129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9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83825A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D09B96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91BA68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1.8 [56.6; 85.2]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4D03C4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3A5EC6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F6A04B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50 [1.27; 6.68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143418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5.6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C35FDE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5E0F01" w:rsidRPr="006602F1" w14:paraId="36AFF607" w14:textId="77777777" w:rsidTr="0036534F">
        <w:trPr>
          <w:trHeight w:val="227"/>
        </w:trPr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86B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y population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2C5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A78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B5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BA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A2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36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3A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E7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A5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952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6D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0F01" w:rsidRPr="006602F1" w14:paraId="5F368883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C8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E66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Pregnant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E9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10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98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 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F3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87B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A4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45.7 [27.9; 63.9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11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6F2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4D6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.60 [1.27; 4.32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27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5.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7D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5E0F01" w:rsidRPr="006602F1" w14:paraId="732C10C1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1E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473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 sex wo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E6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8B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A1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 0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FB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AE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44F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8.1 [3.1; 82.9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A8A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7E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08FC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.49 [0.04; 30.73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1A5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8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65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5E0F01" w:rsidRPr="006602F1" w14:paraId="64A520C3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DD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E97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B3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F0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317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9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97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D4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4F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5.9 [15.0; 59.2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B2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25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1A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.12 [0.01; 3.59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19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4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E9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5E0F01" w:rsidRPr="006602F1" w14:paraId="196427D3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BE12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7B3B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 with HI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CDF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7D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10D7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7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E1D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2B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3FE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61.0 [42.7; 78.0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52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BE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72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3.09 [0.68; 6.96]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8BA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80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B75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  <w:tr w:rsidR="005E0F01" w:rsidRPr="006602F1" w14:paraId="7E192DCE" w14:textId="77777777" w:rsidTr="0036534F">
        <w:trPr>
          <w:trHeight w:val="227"/>
        </w:trPr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8B5E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5418" w14:textId="77777777" w:rsidR="005E0F01" w:rsidRPr="006602F1" w:rsidRDefault="005E0F01" w:rsidP="00365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rt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C003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FBC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95C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B0C8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ADD1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F780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DBC4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C81D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FF8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0.00 [0.07; 3.40]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2679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EBF6" w14:textId="77777777" w:rsidR="005E0F01" w:rsidRPr="006602F1" w:rsidRDefault="005E0F01" w:rsidP="00365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602F1">
              <w:rPr>
                <w:rFonts w:ascii="Calibri" w:eastAsia="Times New Roman" w:hAnsi="Calibri" w:cs="Calibri"/>
                <w:sz w:val="20"/>
                <w:szCs w:val="20"/>
              </w:rPr>
              <w:t>..</w:t>
            </w:r>
          </w:p>
        </w:tc>
      </w:tr>
    </w:tbl>
    <w:p w14:paraId="1ED1238E" w14:textId="7918EB3B" w:rsidR="00BE3EF2" w:rsidRPr="005E0F01" w:rsidRDefault="005E0F01">
      <w:pPr>
        <w:rPr>
          <w:rFonts w:cstheme="minorHAnsi"/>
          <w:sz w:val="20"/>
          <w:szCs w:val="20"/>
          <w:lang w:val="en-GB"/>
        </w:rPr>
      </w:pPr>
      <w:r w:rsidRPr="00C37F5F">
        <w:rPr>
          <w:rFonts w:cstheme="minorHAnsi"/>
          <w:sz w:val="20"/>
          <w:szCs w:val="20"/>
          <w:lang w:val="en-GB"/>
        </w:rPr>
        <w:t>* Excludes populations with an increased risk of STI (FSW, women with HIV,</w:t>
      </w:r>
      <w:r>
        <w:rPr>
          <w:rFonts w:cstheme="minorHAnsi"/>
          <w:sz w:val="20"/>
          <w:szCs w:val="20"/>
          <w:lang w:val="en-GB"/>
        </w:rPr>
        <w:t xml:space="preserve"> and</w:t>
      </w:r>
      <w:r w:rsidRPr="00C37F5F">
        <w:rPr>
          <w:rFonts w:cstheme="minorHAnsi"/>
          <w:sz w:val="20"/>
          <w:szCs w:val="20"/>
          <w:lang w:val="en-GB"/>
        </w:rPr>
        <w:t xml:space="preserve"> women attending an STI clinic)</w:t>
      </w:r>
      <w:r w:rsidRPr="00C37F5F">
        <w:rPr>
          <w:rFonts w:cstheme="minorHAnsi"/>
          <w:sz w:val="20"/>
          <w:szCs w:val="20"/>
          <w:lang w:val="en-GB"/>
        </w:rPr>
        <w:br/>
        <w:t>** "Pregnant women" and "</w:t>
      </w:r>
      <w:r>
        <w:rPr>
          <w:rFonts w:cstheme="minorHAnsi"/>
          <w:sz w:val="20"/>
          <w:szCs w:val="20"/>
          <w:lang w:val="en-GB"/>
        </w:rPr>
        <w:t>W</w:t>
      </w:r>
      <w:r w:rsidRPr="00C37F5F">
        <w:rPr>
          <w:rFonts w:cstheme="minorHAnsi"/>
          <w:sz w:val="20"/>
          <w:szCs w:val="20"/>
          <w:lang w:val="en-GB"/>
        </w:rPr>
        <w:t>omen with HIV" are not mutually exclusive</w:t>
      </w:r>
    </w:p>
    <w:sectPr w:rsidR="00BE3EF2" w:rsidRPr="005E0F01" w:rsidSect="005E0F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91"/>
    <w:rsid w:val="003C5578"/>
    <w:rsid w:val="004D3A91"/>
    <w:rsid w:val="005E0F01"/>
    <w:rsid w:val="00BC13C4"/>
    <w:rsid w:val="00B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B691F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D3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3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3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3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3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3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3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3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3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3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3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3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3A9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3A9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3A9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3A9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3A9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3A9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3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D3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3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D3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3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D3A9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3A9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D3A9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3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3A9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3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01:00Z</dcterms:created>
  <dcterms:modified xsi:type="dcterms:W3CDTF">2024-04-30T14:02:00Z</dcterms:modified>
</cp:coreProperties>
</file>